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5F06B" w14:textId="77777777" w:rsidR="00D03557" w:rsidRPr="00D03557" w:rsidRDefault="00D03557" w:rsidP="00D035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03557">
        <w:rPr>
          <w:rFonts w:ascii="Times New Roman" w:hAnsi="Times New Roman" w:cs="Times New Roman"/>
          <w:b/>
          <w:bCs/>
          <w:color w:val="000000" w:themeColor="text1"/>
        </w:rPr>
        <w:t>Association between Fingertip-Measured Advanced Glycation End Products and Cardiovascular Events in Outpatients with Cardiovascular Disease</w:t>
      </w:r>
    </w:p>
    <w:p w14:paraId="5E05140F" w14:textId="77777777" w:rsidR="00D03557" w:rsidRPr="00D03557" w:rsidRDefault="00D03557" w:rsidP="00D0355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3DF5F77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3557">
        <w:rPr>
          <w:rFonts w:ascii="Times New Roman" w:hAnsi="Times New Roman" w:cs="Times New Roman"/>
          <w:color w:val="000000" w:themeColor="text1"/>
        </w:rPr>
        <w:t>Tomoya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Hirai1, 2, Kazuhiro Fujiyoshi3*, Satoru Yamada4, Takuya Matsumoto2, Junko Kikuchi2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ohki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Ishida5, Miwa Ishida5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y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Shigeta2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Taiki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Tojo5</w:t>
      </w:r>
    </w:p>
    <w:p w14:paraId="2B5E0DCE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</w:p>
    <w:p w14:paraId="52446CCE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r w:rsidRPr="00D03557">
        <w:rPr>
          <w:rFonts w:ascii="Times New Roman" w:hAnsi="Times New Roman" w:cs="Times New Roman"/>
          <w:color w:val="000000" w:themeColor="text1"/>
        </w:rPr>
        <w:t>1 Department of Rehabilitation, Hiroshima University Hospital, Hiroshima, Japan</w:t>
      </w:r>
    </w:p>
    <w:p w14:paraId="260EF3ED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r w:rsidRPr="00D03557">
        <w:rPr>
          <w:rFonts w:ascii="Times New Roman" w:hAnsi="Times New Roman" w:cs="Times New Roman"/>
          <w:color w:val="000000" w:themeColor="text1"/>
        </w:rPr>
        <w:t xml:space="preserve">2 Department of Cardiac Rehabilitation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University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Institute Hospital, Minato-ku, Japan</w:t>
      </w:r>
    </w:p>
    <w:p w14:paraId="26B0A3D1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r w:rsidRPr="00D03557">
        <w:rPr>
          <w:rFonts w:ascii="Times New Roman" w:hAnsi="Times New Roman" w:cs="Times New Roman"/>
          <w:color w:val="000000" w:themeColor="text1"/>
        </w:rPr>
        <w:t xml:space="preserve">3 Department of Cardiovascular Medicine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University School of Medicine, Sagamihara, Japan</w:t>
      </w:r>
    </w:p>
    <w:p w14:paraId="61893ECC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r w:rsidRPr="00D03557">
        <w:rPr>
          <w:rFonts w:ascii="Times New Roman" w:hAnsi="Times New Roman" w:cs="Times New Roman"/>
          <w:color w:val="000000" w:themeColor="text1"/>
        </w:rPr>
        <w:t xml:space="preserve">4 Diabetes Center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University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Institute Hospital, Minato-ku, Japan</w:t>
      </w:r>
    </w:p>
    <w:p w14:paraId="4D11E7BD" w14:textId="693B08F3" w:rsidR="00593458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  <w:r w:rsidRPr="00D03557">
        <w:rPr>
          <w:rFonts w:ascii="Times New Roman" w:hAnsi="Times New Roman" w:cs="Times New Roman"/>
          <w:color w:val="000000" w:themeColor="text1"/>
        </w:rPr>
        <w:t xml:space="preserve">5 Department of Cardiovascular Medicine,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University </w:t>
      </w:r>
      <w:proofErr w:type="spellStart"/>
      <w:r w:rsidRPr="00D03557">
        <w:rPr>
          <w:rFonts w:ascii="Times New Roman" w:hAnsi="Times New Roman" w:cs="Times New Roman"/>
          <w:color w:val="000000" w:themeColor="text1"/>
        </w:rPr>
        <w:t>Kitasato</w:t>
      </w:r>
      <w:proofErr w:type="spellEnd"/>
      <w:r w:rsidRPr="00D03557">
        <w:rPr>
          <w:rFonts w:ascii="Times New Roman" w:hAnsi="Times New Roman" w:cs="Times New Roman"/>
          <w:color w:val="000000" w:themeColor="text1"/>
        </w:rPr>
        <w:t xml:space="preserve"> Institute Hospital, Minato-ku, Japan</w:t>
      </w:r>
    </w:p>
    <w:p w14:paraId="338EE171" w14:textId="77777777" w:rsidR="00D03557" w:rsidRPr="00D03557" w:rsidRDefault="00D03557" w:rsidP="00D03557">
      <w:pPr>
        <w:rPr>
          <w:rFonts w:ascii="Times New Roman" w:hAnsi="Times New Roman" w:cs="Times New Roman"/>
          <w:color w:val="000000" w:themeColor="text1"/>
        </w:rPr>
      </w:pPr>
    </w:p>
    <w:p w14:paraId="42F41B9F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>* Corresponding author:</w:t>
      </w:r>
    </w:p>
    <w:p w14:paraId="29D47410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 xml:space="preserve">Kazuhiro </w:t>
      </w:r>
      <w:proofErr w:type="spellStart"/>
      <w:r w:rsidRPr="00CE54C2">
        <w:rPr>
          <w:rFonts w:ascii="Times New Roman" w:hAnsi="Times New Roman" w:cs="Times New Roman"/>
          <w:bCs/>
          <w:color w:val="000000" w:themeColor="text1"/>
        </w:rPr>
        <w:t>Fujiyoshi</w:t>
      </w:r>
      <w:proofErr w:type="spellEnd"/>
      <w:r w:rsidRPr="00CE54C2">
        <w:rPr>
          <w:rFonts w:ascii="Times New Roman" w:hAnsi="Times New Roman" w:cs="Times New Roman"/>
          <w:bCs/>
          <w:color w:val="000000" w:themeColor="text1"/>
        </w:rPr>
        <w:t>, MD, PhD</w:t>
      </w:r>
    </w:p>
    <w:p w14:paraId="5675405C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 xml:space="preserve">Department of Cardiovascular Medicine, </w:t>
      </w:r>
      <w:proofErr w:type="spellStart"/>
      <w:r w:rsidRPr="00CE54C2">
        <w:rPr>
          <w:rFonts w:ascii="Times New Roman" w:hAnsi="Times New Roman" w:cs="Times New Roman"/>
          <w:bCs/>
          <w:color w:val="000000" w:themeColor="text1"/>
        </w:rPr>
        <w:t>Kitasato</w:t>
      </w:r>
      <w:proofErr w:type="spellEnd"/>
      <w:r w:rsidRPr="00CE54C2">
        <w:rPr>
          <w:rFonts w:ascii="Times New Roman" w:hAnsi="Times New Roman" w:cs="Times New Roman"/>
          <w:bCs/>
          <w:color w:val="000000" w:themeColor="text1"/>
        </w:rPr>
        <w:t xml:space="preserve"> University School of Medicine</w:t>
      </w:r>
    </w:p>
    <w:p w14:paraId="6B32EC40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 xml:space="preserve">1-15-1 </w:t>
      </w:r>
      <w:proofErr w:type="spellStart"/>
      <w:r w:rsidRPr="00CE54C2">
        <w:rPr>
          <w:rFonts w:ascii="Times New Roman" w:hAnsi="Times New Roman" w:cs="Times New Roman"/>
          <w:bCs/>
          <w:color w:val="000000" w:themeColor="text1"/>
        </w:rPr>
        <w:t>Kitasato</w:t>
      </w:r>
      <w:proofErr w:type="spellEnd"/>
      <w:r w:rsidRPr="00CE54C2">
        <w:rPr>
          <w:rFonts w:ascii="Times New Roman" w:hAnsi="Times New Roman" w:cs="Times New Roman"/>
          <w:bCs/>
          <w:color w:val="000000" w:themeColor="text1"/>
        </w:rPr>
        <w:t>, Minami-</w:t>
      </w:r>
      <w:proofErr w:type="spellStart"/>
      <w:r w:rsidRPr="00CE54C2">
        <w:rPr>
          <w:rFonts w:ascii="Times New Roman" w:hAnsi="Times New Roman" w:cs="Times New Roman"/>
          <w:bCs/>
          <w:color w:val="000000" w:themeColor="text1"/>
        </w:rPr>
        <w:t>ku</w:t>
      </w:r>
      <w:proofErr w:type="spellEnd"/>
      <w:r w:rsidRPr="00CE54C2">
        <w:rPr>
          <w:rFonts w:ascii="Times New Roman" w:hAnsi="Times New Roman" w:cs="Times New Roman"/>
          <w:bCs/>
          <w:color w:val="000000" w:themeColor="text1"/>
        </w:rPr>
        <w:t>, Sagamihara, 252-0373, Japan.</w:t>
      </w:r>
    </w:p>
    <w:p w14:paraId="1B9E437F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>E-mail: kazuhiro@med.kitasato-u.ac.jp</w:t>
      </w:r>
    </w:p>
    <w:p w14:paraId="21901683" w14:textId="77777777" w:rsidR="00593458" w:rsidRPr="00CE54C2" w:rsidRDefault="00593458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CE54C2">
        <w:rPr>
          <w:rFonts w:ascii="Times New Roman" w:hAnsi="Times New Roman" w:cs="Times New Roman"/>
          <w:bCs/>
          <w:color w:val="000000" w:themeColor="text1"/>
        </w:rPr>
        <w:t>Phone: (81)-42-778-9696, Fax: (81)-42-778-9696</w:t>
      </w:r>
    </w:p>
    <w:p w14:paraId="2FBC5BFC" w14:textId="77777777" w:rsidR="00593458" w:rsidRDefault="00593458" w:rsidP="005934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219575" w14:textId="77777777" w:rsidR="00593458" w:rsidRDefault="00593458" w:rsidP="005934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6F8B35" w14:textId="77777777" w:rsidR="00593458" w:rsidRDefault="00593458" w:rsidP="005934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3C6B10" w14:textId="77777777" w:rsidR="00593458" w:rsidRPr="004E7FD5" w:rsidRDefault="00593458" w:rsidP="005934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E4138F" w14:textId="2D97ABAC" w:rsidR="00593458" w:rsidRDefault="00FB1AA1" w:rsidP="0059345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="00593458" w:rsidRPr="004E7FD5">
        <w:rPr>
          <w:rFonts w:ascii="Times New Roman" w:hAnsi="Times New Roman" w:cs="Times New Roman"/>
          <w:b/>
          <w:bCs/>
          <w:color w:val="000000" w:themeColor="text1"/>
        </w:rPr>
        <w:t xml:space="preserve"> Material</w:t>
      </w:r>
    </w:p>
    <w:p w14:paraId="49CF517B" w14:textId="77777777" w:rsidR="00593458" w:rsidRDefault="00593458" w:rsidP="005934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75B154" w14:textId="7E1C2CE8" w:rsidR="00593458" w:rsidRDefault="00FB1AA1" w:rsidP="00593458">
      <w:pPr>
        <w:rPr>
          <w:rFonts w:ascii="Times New Roman" w:hAnsi="Times New Roman" w:cs="Times New Roman"/>
          <w:color w:val="000000" w:themeColor="text1"/>
        </w:rPr>
      </w:pPr>
      <w:r w:rsidRPr="00494FE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593458" w:rsidRPr="00494FE4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–S</w:t>
      </w:r>
      <w:r w:rsidR="00593458">
        <w:rPr>
          <w:rFonts w:ascii="Times New Roman" w:hAnsi="Times New Roman" w:cs="Times New Roman"/>
          <w:color w:val="000000" w:themeColor="text1"/>
        </w:rPr>
        <w:t>4</w:t>
      </w:r>
    </w:p>
    <w:p w14:paraId="0B20AE99" w14:textId="1AEA4D2A" w:rsidR="00593458" w:rsidRPr="00414171" w:rsidRDefault="00FB1AA1" w:rsidP="00593458">
      <w:pPr>
        <w:rPr>
          <w:rFonts w:ascii="Times New Roman" w:hAnsi="Times New Roman" w:cs="Times New Roman"/>
          <w:bCs/>
          <w:color w:val="000000" w:themeColor="text1"/>
        </w:rPr>
      </w:pPr>
      <w:r w:rsidRPr="00414171">
        <w:rPr>
          <w:rFonts w:ascii="Times New Roman" w:hAnsi="Times New Roman" w:cs="Times New Roman"/>
          <w:color w:val="000000" w:themeColor="text1"/>
        </w:rPr>
        <w:t>Figure</w:t>
      </w:r>
      <w:r>
        <w:rPr>
          <w:rFonts w:ascii="Times New Roman" w:hAnsi="Times New Roman" w:cs="Times New Roman"/>
          <w:color w:val="000000" w:themeColor="text1"/>
        </w:rPr>
        <w:t>s S</w:t>
      </w:r>
      <w:r w:rsidR="00593458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 w:hint="eastAsia"/>
          <w:color w:val="000000" w:themeColor="text1"/>
        </w:rPr>
        <w:t>–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 w:rsidR="00593458">
        <w:rPr>
          <w:rFonts w:ascii="Times New Roman" w:hAnsi="Times New Roman" w:cs="Times New Roman" w:hint="eastAsia"/>
          <w:color w:val="000000" w:themeColor="text1"/>
        </w:rPr>
        <w:t>3</w:t>
      </w:r>
    </w:p>
    <w:p w14:paraId="7FD6D734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</w:pPr>
    </w:p>
    <w:p w14:paraId="700AEBDC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E074E6E" w14:textId="797B57FF" w:rsidR="00593458" w:rsidRPr="000A3706" w:rsidRDefault="00FB1AA1" w:rsidP="005934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</w:t>
      </w:r>
      <w:r w:rsidR="00593458" w:rsidRPr="000A3706">
        <w:rPr>
          <w:rFonts w:ascii="Times New Roman" w:hAnsi="Times New Roman" w:cs="Times New Roman"/>
        </w:rPr>
        <w:t xml:space="preserve"> Figure legends</w:t>
      </w:r>
    </w:p>
    <w:p w14:paraId="2958C760" w14:textId="77777777" w:rsidR="00593458" w:rsidRDefault="00593458" w:rsidP="0059345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DE579A1" w14:textId="49B71FF1" w:rsidR="00593458" w:rsidRPr="00176526" w:rsidRDefault="00593458" w:rsidP="0059345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E54C2">
        <w:rPr>
          <w:rFonts w:ascii="Times New Roman" w:hAnsi="Times New Roman" w:cs="Times New Roman"/>
          <w:color w:val="000000" w:themeColor="text1"/>
        </w:rPr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 w:rsidRPr="00CE54C2">
        <w:rPr>
          <w:rFonts w:ascii="Times New Roman" w:hAnsi="Times New Roman" w:cs="Times New Roman"/>
          <w:color w:val="000000" w:themeColor="text1"/>
        </w:rPr>
        <w:t>1. Study flowchart.</w:t>
      </w:r>
      <w:r>
        <w:rPr>
          <w:rFonts w:ascii="Times New Roman" w:hAnsi="Times New Roman" w:cs="Times New Roman"/>
          <w:color w:val="000000" w:themeColor="text1"/>
        </w:rPr>
        <w:t xml:space="preserve"> AGEs; advanced glycation end products.</w:t>
      </w:r>
    </w:p>
    <w:p w14:paraId="7777E176" w14:textId="77777777" w:rsidR="00593458" w:rsidRDefault="00593458" w:rsidP="00593458"/>
    <w:p w14:paraId="4D11731D" w14:textId="76AF63AD" w:rsidR="00593458" w:rsidRPr="00562A60" w:rsidRDefault="00593458" w:rsidP="00593458">
      <w:r w:rsidRPr="007807E1">
        <w:rPr>
          <w:rFonts w:ascii="Times New Roman" w:hAnsi="Times New Roman" w:cs="Times New Roman"/>
          <w:color w:val="000000" w:themeColor="text1"/>
        </w:rPr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 w:rsidRPr="007807E1">
        <w:rPr>
          <w:rFonts w:ascii="Times New Roman" w:hAnsi="Times New Roman" w:cs="Times New Roman"/>
          <w:color w:val="000000" w:themeColor="text1"/>
        </w:rPr>
        <w:t>2. Normality test of advanced glycation end products (AGEs) score by Kolmogorov–Smirnov test. The average AGEs score was 0.51, and the median value was 0.51, ind</w:t>
      </w:r>
      <w:r>
        <w:rPr>
          <w:rFonts w:ascii="Times New Roman" w:hAnsi="Times New Roman" w:cs="Times New Roman"/>
          <w:color w:val="000000" w:themeColor="text1"/>
        </w:rPr>
        <w:t>icating a normal distribution (</w:t>
      </w:r>
      <w:r w:rsidRPr="009A0308">
        <w:rPr>
          <w:rFonts w:ascii="Times New Roman" w:hAnsi="Times New Roman" w:cs="Times New Roman"/>
          <w:i/>
          <w:color w:val="000000" w:themeColor="text1"/>
        </w:rPr>
        <w:t>P</w:t>
      </w:r>
      <w:r w:rsidRPr="007807E1">
        <w:rPr>
          <w:rFonts w:ascii="Times New Roman" w:hAnsi="Times New Roman" w:cs="Times New Roman"/>
          <w:color w:val="000000" w:themeColor="text1"/>
        </w:rPr>
        <w:t xml:space="preserve"> = 0.200)</w:t>
      </w:r>
    </w:p>
    <w:p w14:paraId="3179F421" w14:textId="77777777" w:rsidR="00593458" w:rsidRDefault="00593458" w:rsidP="00593458"/>
    <w:p w14:paraId="2E97729A" w14:textId="3A75E0A7" w:rsidR="00593458" w:rsidRPr="000A3706" w:rsidRDefault="00593458" w:rsidP="00593458">
      <w:r w:rsidRPr="00046D85">
        <w:rPr>
          <w:rFonts w:ascii="Times New Roman" w:hAnsi="Times New Roman" w:cs="Times New Roman"/>
          <w:color w:val="000000" w:themeColor="text1"/>
        </w:rPr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3</w:t>
      </w:r>
      <w:r w:rsidRPr="00046D85">
        <w:rPr>
          <w:rFonts w:ascii="Times New Roman" w:hAnsi="Times New Roman" w:cs="Times New Roman"/>
          <w:color w:val="000000" w:themeColor="text1"/>
        </w:rPr>
        <w:t>.</w:t>
      </w:r>
      <w:r w:rsidDel="007113FF">
        <w:rPr>
          <w:rFonts w:ascii="Times New Roman" w:hAnsi="Times New Roman" w:cs="Times New Roman"/>
          <w:color w:val="000000" w:themeColor="text1"/>
        </w:rPr>
        <w:t xml:space="preserve"> </w:t>
      </w:r>
      <w:r w:rsidRPr="007113FF">
        <w:rPr>
          <w:rFonts w:ascii="Times New Roman" w:hAnsi="Times New Roman" w:cs="Times New Roman"/>
          <w:color w:val="000000" w:themeColor="text1"/>
        </w:rPr>
        <w:t xml:space="preserve">Kaplan-Meier curves show the comparison of the incidence of cardiovascular events in the high- and </w:t>
      </w:r>
      <w:r>
        <w:rPr>
          <w:rFonts w:ascii="Times New Roman" w:hAnsi="Times New Roman" w:cs="Times New Roman"/>
          <w:color w:val="000000" w:themeColor="text1"/>
        </w:rPr>
        <w:t>low-advanced</w:t>
      </w:r>
      <w:r w:rsidRPr="007113FF">
        <w:rPr>
          <w:rFonts w:ascii="Times New Roman" w:hAnsi="Times New Roman" w:cs="Times New Roman"/>
          <w:color w:val="000000" w:themeColor="text1"/>
        </w:rPr>
        <w:t xml:space="preserve"> glycation end products (AGEs) groups. The incidence of </w:t>
      </w:r>
      <w:r>
        <w:rPr>
          <w:rFonts w:ascii="Times New Roman" w:hAnsi="Times New Roman" w:cs="Times New Roman"/>
          <w:color w:val="000000" w:themeColor="text1"/>
        </w:rPr>
        <w:t xml:space="preserve">all-cause death (Figure </w:t>
      </w:r>
      <w:r w:rsidR="0092574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3-A, 9.4 vs. 4.2%, P = 0.296), cardiac death (Figure </w:t>
      </w:r>
      <w:r w:rsidR="0092574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3-B, 5.2 vs. 2.1%, P = 0.317), heart failure (</w:t>
      </w:r>
      <w:r w:rsidR="00925742">
        <w:rPr>
          <w:rFonts w:ascii="Times New Roman" w:hAnsi="Times New Roman" w:cs="Times New Roman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</w:t>
      </w:r>
      <w:r w:rsidR="0092574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3-C, 16.7 vs. 9.5%, P = 0.185), stroke (Figure </w:t>
      </w:r>
      <w:r w:rsidR="0092574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3-D, 1.0 vs. 0.0%, P = 0.156) </w:t>
      </w:r>
      <w:r w:rsidRPr="007113FF">
        <w:rPr>
          <w:rFonts w:ascii="Times New Roman" w:hAnsi="Times New Roman" w:cs="Times New Roman"/>
          <w:color w:val="000000" w:themeColor="text1"/>
        </w:rPr>
        <w:t xml:space="preserve">were </w:t>
      </w:r>
      <w:r w:rsidRPr="005D260D">
        <w:rPr>
          <w:rFonts w:ascii="Times New Roman" w:hAnsi="Times New Roman" w:cs="Times New Roman"/>
          <w:color w:val="000000" w:themeColor="text1"/>
        </w:rPr>
        <w:t>not significantly different between the high</w:t>
      </w:r>
      <w:r>
        <w:rPr>
          <w:rFonts w:ascii="Times New Roman" w:hAnsi="Times New Roman" w:cs="Times New Roman"/>
          <w:color w:val="000000" w:themeColor="text1"/>
        </w:rPr>
        <w:t>-</w:t>
      </w:r>
      <w:r w:rsidRPr="005D260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D260D">
        <w:rPr>
          <w:rFonts w:ascii="Times New Roman" w:hAnsi="Times New Roman" w:cs="Times New Roman"/>
          <w:color w:val="000000" w:themeColor="text1"/>
        </w:rPr>
        <w:t>and low</w:t>
      </w:r>
      <w:r>
        <w:rPr>
          <w:rFonts w:ascii="Times New Roman" w:hAnsi="Times New Roman" w:cs="Times New Roman"/>
          <w:color w:val="000000" w:themeColor="text1"/>
        </w:rPr>
        <w:t>-</w:t>
      </w:r>
      <w:r w:rsidRPr="005D260D">
        <w:rPr>
          <w:rFonts w:ascii="Times New Roman" w:hAnsi="Times New Roman" w:cs="Times New Roman"/>
          <w:color w:val="000000" w:themeColor="text1"/>
        </w:rPr>
        <w:t xml:space="preserve"> AGEs groups.</w:t>
      </w:r>
    </w:p>
    <w:p w14:paraId="031444E8" w14:textId="77777777" w:rsidR="00593458" w:rsidRPr="008A134A" w:rsidRDefault="00593458" w:rsidP="00593458">
      <w:pPr>
        <w:rPr>
          <w:rFonts w:ascii="Times New Roman" w:hAnsi="Times New Roman" w:cs="Times New Roman"/>
          <w:color w:val="000000" w:themeColor="text1"/>
        </w:rPr>
      </w:pPr>
    </w:p>
    <w:p w14:paraId="3BA42C48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  <w:sectPr w:rsidR="00593458" w:rsidSect="00CE54C2">
          <w:pgSz w:w="11906" w:h="16838"/>
          <w:pgMar w:top="1440" w:right="1080" w:bottom="1440" w:left="1080" w:header="851" w:footer="992" w:gutter="0"/>
          <w:cols w:space="425"/>
          <w:docGrid w:type="linesAndChars" w:linePitch="360"/>
        </w:sectPr>
      </w:pPr>
    </w:p>
    <w:p w14:paraId="2443A23F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24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426"/>
        <w:gridCol w:w="754"/>
        <w:gridCol w:w="663"/>
        <w:gridCol w:w="567"/>
        <w:gridCol w:w="709"/>
        <w:gridCol w:w="218"/>
        <w:gridCol w:w="1235"/>
      </w:tblGrid>
      <w:tr w:rsidR="00593458" w14:paraId="0600501C" w14:textId="77777777" w:rsidTr="006331E9">
        <w:trPr>
          <w:trHeight w:val="320"/>
        </w:trPr>
        <w:tc>
          <w:tcPr>
            <w:tcW w:w="102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41E6E" w14:textId="430AA1A4" w:rsidR="00593458" w:rsidRDefault="00FB1AA1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bookmarkStart w:id="0" w:name="_GoBack"/>
            <w:r>
              <w:rPr>
                <w:rFonts w:ascii="Times New Roman" w:eastAsia="Yu Gothic" w:hAnsi="Times New Roman" w:cs="Times New Roman"/>
                <w:color w:val="000000"/>
              </w:rPr>
              <w:t>Table S</w:t>
            </w:r>
            <w:r w:rsidR="00593458">
              <w:rPr>
                <w:rFonts w:ascii="Times New Roman" w:eastAsia="Yu Gothic" w:hAnsi="Times New Roman" w:cs="Times New Roman"/>
                <w:color w:val="000000"/>
              </w:rPr>
              <w:t>1. baseline clinical characteristics</w:t>
            </w:r>
            <w:bookmarkEnd w:id="0"/>
          </w:p>
        </w:tc>
      </w:tr>
      <w:tr w:rsidR="00593458" w14:paraId="6E14B16F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F619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3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6F23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igh-AGEs group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(n = 96)</w:t>
            </w:r>
          </w:p>
        </w:tc>
        <w:tc>
          <w:tcPr>
            <w:tcW w:w="193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6758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Low-AGEs group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(n = 95)</w:t>
            </w:r>
          </w:p>
        </w:tc>
        <w:tc>
          <w:tcPr>
            <w:tcW w:w="145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F8990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alue</w:t>
            </w:r>
          </w:p>
        </w:tc>
      </w:tr>
      <w:tr w:rsidR="00593458" w14:paraId="1792A196" w14:textId="77777777" w:rsidTr="006331E9">
        <w:trPr>
          <w:trHeight w:val="44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7D92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3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1666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3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19B9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9B49C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93458" w14:paraId="545D42AA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B3F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ardiac rehabilitation, times /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AE40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84A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AA84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733A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59C8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FBBC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5055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C27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99</w:t>
            </w:r>
          </w:p>
        </w:tc>
      </w:tr>
      <w:tr w:rsidR="00593458" w14:paraId="39892BB1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56E4" w14:textId="77777777" w:rsidR="00593458" w:rsidRDefault="00593458" w:rsidP="006331E9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ardiovascular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2837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B97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20C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A693B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F9F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4F9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3BA9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A56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93458" w14:paraId="583FEAF2" w14:textId="77777777" w:rsidTr="006331E9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FAA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>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618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10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A2B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1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8B23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69CF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38</w:t>
            </w:r>
          </w:p>
        </w:tc>
      </w:tr>
      <w:tr w:rsidR="00593458" w14:paraId="382DD056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297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m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>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AFF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 (6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BE3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5CBA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406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59</w:t>
            </w:r>
          </w:p>
        </w:tc>
      </w:tr>
      <w:tr w:rsidR="00593458" w14:paraId="4B21927E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39D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p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>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318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8 (40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4576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 (2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A0E6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7A0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42</w:t>
            </w:r>
          </w:p>
        </w:tc>
      </w:tr>
      <w:tr w:rsidR="00593458" w14:paraId="3D6E53D9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B799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table angina pectoris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61E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 (32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4498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 (3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29C0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7CE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08</w:t>
            </w:r>
          </w:p>
        </w:tc>
      </w:tr>
      <w:tr w:rsidR="00593458" w14:paraId="41CA13B7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87B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cute coronary syndrome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85A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 (19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A7F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1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DAD70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5B1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79</w:t>
            </w:r>
          </w:p>
        </w:tc>
      </w:tr>
      <w:tr w:rsidR="00593458" w14:paraId="4526C7A8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1A38" w14:textId="77777777" w:rsidR="00593458" w:rsidRDefault="00593458" w:rsidP="006331E9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dications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757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3223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58E2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ACCB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57</w:t>
            </w:r>
          </w:p>
        </w:tc>
      </w:tr>
      <w:tr w:rsidR="00593458" w14:paraId="6B43A6B3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3EA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RB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CAC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1 (53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941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1 (5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98DD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33F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38</w:t>
            </w:r>
          </w:p>
        </w:tc>
      </w:tr>
      <w:tr w:rsidR="00593458" w14:paraId="7FAE52FA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0E6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CE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269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 (14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60A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 (2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56DC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035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32</w:t>
            </w:r>
          </w:p>
        </w:tc>
      </w:tr>
      <w:tr w:rsidR="00593458" w14:paraId="3D17670A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3A2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β blocker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E0D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1 (64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DA8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7 (6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C7F5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B8DB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15</w:t>
            </w:r>
          </w:p>
        </w:tc>
      </w:tr>
      <w:tr w:rsidR="00593458" w14:paraId="4C61370F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B2A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lcium blocker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764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 (32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77E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 (2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FCDD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6E3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64</w:t>
            </w:r>
          </w:p>
        </w:tc>
      </w:tr>
      <w:tr w:rsidR="00593458" w14:paraId="675D1060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A21E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Diuretic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550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 (41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651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8 (4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7607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A224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30</w:t>
            </w:r>
          </w:p>
        </w:tc>
      </w:tr>
      <w:tr w:rsidR="00593458" w14:paraId="524F25CA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A0FC8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DPP4i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74D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11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9927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2B5C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391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37</w:t>
            </w:r>
          </w:p>
        </w:tc>
      </w:tr>
      <w:tr w:rsidR="00593458" w14:paraId="04EAE14A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93D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Insulin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A62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1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B96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9E72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5DF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54</w:t>
            </w:r>
          </w:p>
        </w:tc>
      </w:tr>
      <w:tr w:rsidR="00593458" w14:paraId="179A95D2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753A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Metformin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056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7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A69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EF55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3D8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84</w:t>
            </w:r>
          </w:p>
        </w:tc>
      </w:tr>
      <w:tr w:rsidR="00593458" w14:paraId="73DE18DE" w14:textId="77777777" w:rsidTr="006331E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5ADB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GLT2i, n (%)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348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 (21)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4A3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 (2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C18D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001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23</w:t>
            </w:r>
          </w:p>
        </w:tc>
      </w:tr>
      <w:tr w:rsidR="00593458" w14:paraId="2E83F31B" w14:textId="77777777" w:rsidTr="006331E9">
        <w:trPr>
          <w:trHeight w:val="360"/>
        </w:trPr>
        <w:tc>
          <w:tcPr>
            <w:tcW w:w="10242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CE46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The date are means ± standard deviation or number (%), High-AGEs group vs. Low-AGEs group, 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&lt; 0.050, ACE; angiotensin-converting enzyme inhibitor, AGEs; advanced glycation end products, ARB; angiotensin Ⅱ receptor blocker, DPP4i; dipeptidyl peptidase-4 inhibitors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m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; Heart Failure with </w:t>
            </w:r>
            <w:r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mid-range Ejection Fraction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p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; Heart Failure with preserved Ejection Fraction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>; Heart Failure with reduced Ejection Fraction, SGLT2i; sodium-glucose cotransporter 2 inhibitors.</w:t>
            </w:r>
          </w:p>
        </w:tc>
      </w:tr>
      <w:tr w:rsidR="00593458" w14:paraId="2A9EC3A6" w14:textId="77777777" w:rsidTr="006331E9">
        <w:trPr>
          <w:trHeight w:val="360"/>
        </w:trPr>
        <w:tc>
          <w:tcPr>
            <w:tcW w:w="102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20D8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93458" w14:paraId="3885C6B2" w14:textId="77777777" w:rsidTr="006331E9">
        <w:trPr>
          <w:trHeight w:val="360"/>
        </w:trPr>
        <w:tc>
          <w:tcPr>
            <w:tcW w:w="102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48096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93458" w14:paraId="3306BC83" w14:textId="77777777" w:rsidTr="006331E9">
        <w:trPr>
          <w:trHeight w:val="360"/>
        </w:trPr>
        <w:tc>
          <w:tcPr>
            <w:tcW w:w="102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46A16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93458" w14:paraId="14CE9DCF" w14:textId="77777777" w:rsidTr="006331E9">
        <w:trPr>
          <w:trHeight w:val="360"/>
        </w:trPr>
        <w:tc>
          <w:tcPr>
            <w:tcW w:w="102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AC46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93458" w14:paraId="7C1E88A2" w14:textId="77777777" w:rsidTr="006331E9">
        <w:trPr>
          <w:trHeight w:val="360"/>
        </w:trPr>
        <w:tc>
          <w:tcPr>
            <w:tcW w:w="102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8CC9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3A6CBABE" w14:textId="77777777" w:rsidR="00593458" w:rsidRPr="003D22BB" w:rsidRDefault="00593458" w:rsidP="00593458">
      <w:pPr>
        <w:rPr>
          <w:rFonts w:ascii="Times New Roman" w:hAnsi="Times New Roman" w:cs="Times New Roman"/>
          <w:color w:val="000000" w:themeColor="text1"/>
        </w:rPr>
      </w:pPr>
    </w:p>
    <w:p w14:paraId="7844E9A8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6C4BBAF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  <w:sectPr w:rsidR="00593458" w:rsidSect="000C3159">
          <w:pgSz w:w="16838" w:h="11906" w:orient="landscape"/>
          <w:pgMar w:top="1080" w:right="1440" w:bottom="1080" w:left="1440" w:header="851" w:footer="992" w:gutter="0"/>
          <w:cols w:space="425"/>
          <w:docGrid w:type="linesAndChars" w:linePitch="360"/>
        </w:sectPr>
      </w:pPr>
    </w:p>
    <w:p w14:paraId="4460E08C" w14:textId="77777777" w:rsidR="00593458" w:rsidRDefault="00593458" w:rsidP="0059345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357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58"/>
        <w:gridCol w:w="2415"/>
        <w:gridCol w:w="204"/>
        <w:gridCol w:w="1003"/>
      </w:tblGrid>
      <w:tr w:rsidR="00593458" w14:paraId="4F8ABD85" w14:textId="77777777" w:rsidTr="006331E9">
        <w:trPr>
          <w:trHeight w:val="320"/>
        </w:trPr>
        <w:tc>
          <w:tcPr>
            <w:tcW w:w="83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328A2" w14:textId="1F610332" w:rsidR="00593458" w:rsidRDefault="00FB1AA1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able S</w:t>
            </w:r>
            <w:r w:rsidR="00593458">
              <w:rPr>
                <w:rFonts w:ascii="Times New Roman" w:eastAsia="Yu Gothic" w:hAnsi="Times New Roman" w:cs="Times New Roman"/>
                <w:color w:val="000000"/>
              </w:rPr>
              <w:t>2. Univariate analysis of factors associated with MACCE</w:t>
            </w:r>
          </w:p>
        </w:tc>
      </w:tr>
      <w:tr w:rsidR="00593458" w14:paraId="0CF6C4DD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57C06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Variab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3AA7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R [95% CI]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EE76E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11EC9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alue</w:t>
            </w:r>
          </w:p>
        </w:tc>
      </w:tr>
      <w:tr w:rsidR="00593458" w14:paraId="3909FA13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FC78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ardiac rehabilitation, per times / month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6B8C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98 [0.809-1.230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BFAF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970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98</w:t>
            </w:r>
          </w:p>
        </w:tc>
      </w:tr>
      <w:tr w:rsidR="00593458" w14:paraId="250578EA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765B" w14:textId="77777777" w:rsidR="00593458" w:rsidRDefault="00593458" w:rsidP="006331E9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ardiovascular disease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5786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A10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1C7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93458" w14:paraId="6D9A9D3B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7CA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rEF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FB3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80 [0.735-3.841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954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2510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19</w:t>
            </w:r>
          </w:p>
        </w:tc>
      </w:tr>
      <w:tr w:rsidR="00593458" w14:paraId="76372C60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C2AA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mrEF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D2B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26 [0.574-4.608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AF75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0F9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61</w:t>
            </w:r>
          </w:p>
        </w:tc>
      </w:tr>
      <w:tr w:rsidR="00593458" w14:paraId="02AC1096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E64F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pEF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69D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60 [0.808-3.012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64AE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4ACA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85</w:t>
            </w:r>
          </w:p>
        </w:tc>
      </w:tr>
      <w:tr w:rsidR="00593458" w14:paraId="2D918308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FEDF" w14:textId="5C9551D6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table angina pec</w:t>
            </w:r>
            <w:r w:rsidR="00D60CD0">
              <w:rPr>
                <w:rFonts w:ascii="Times New Roman" w:eastAsia="Yu Gothic" w:hAnsi="Times New Roman" w:cs="Times New Roman"/>
                <w:color w:val="00000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</w:rPr>
              <w:t>ori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6337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83 [0.168-0.875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1A49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E2C2C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3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593458" w14:paraId="28601A7A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84E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cute coronary syndrom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5D57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17 [0.279-1.845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B5E3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92D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90</w:t>
            </w:r>
          </w:p>
        </w:tc>
      </w:tr>
      <w:tr w:rsidR="00593458" w14:paraId="11F81821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8D45" w14:textId="77777777" w:rsidR="00593458" w:rsidRDefault="00593458" w:rsidP="006331E9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dications</w:t>
            </w:r>
          </w:p>
        </w:tc>
        <w:tc>
          <w:tcPr>
            <w:tcW w:w="3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4677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593458" w14:paraId="4D8D40E2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55B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RB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5D3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74 [0.556-2.073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2FA4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A1E9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32</w:t>
            </w:r>
          </w:p>
        </w:tc>
      </w:tr>
      <w:tr w:rsidR="00593458" w14:paraId="204E8D8D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04C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C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341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69 [0.624-3.005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E166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EDFC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33</w:t>
            </w:r>
          </w:p>
        </w:tc>
      </w:tr>
      <w:tr w:rsidR="00593458" w14:paraId="0E7A4EC3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2C2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β block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693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04 [0.821-3.535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6506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95EB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53</w:t>
            </w:r>
          </w:p>
        </w:tc>
      </w:tr>
      <w:tr w:rsidR="00593458" w14:paraId="1841AC5A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4205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lcium block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6F9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19 [0.227-1.186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C3E8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8E5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20</w:t>
            </w:r>
          </w:p>
        </w:tc>
      </w:tr>
      <w:tr w:rsidR="00593458" w14:paraId="128773B2" w14:textId="77777777" w:rsidTr="006331E9">
        <w:trPr>
          <w:trHeight w:val="36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CA7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Diureti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316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150 [1.575-6.301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533F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8A6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1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593458" w14:paraId="63BEA01D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E3FF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DPP4i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D6F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68 [0.112-1.948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C606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B24A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97</w:t>
            </w:r>
          </w:p>
        </w:tc>
      </w:tr>
      <w:tr w:rsidR="00593458" w14:paraId="2DF1DF8A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739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Insuli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654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9 [0.002-0.010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57D0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A14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12</w:t>
            </w:r>
          </w:p>
        </w:tc>
      </w:tr>
      <w:tr w:rsidR="00593458" w14:paraId="55FA4407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7F6F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Metformi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980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30 [0.045-2.407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CC38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3B5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74</w:t>
            </w:r>
          </w:p>
        </w:tc>
      </w:tr>
      <w:tr w:rsidR="00593458" w14:paraId="5969DE33" w14:textId="77777777" w:rsidTr="006331E9">
        <w:trPr>
          <w:trHeight w:val="320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A3D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GLT2i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A2FC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01 [0.350-1.830]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3C0B" w14:textId="77777777" w:rsidR="00593458" w:rsidRDefault="00593458" w:rsidP="006331E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491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98</w:t>
            </w:r>
          </w:p>
        </w:tc>
      </w:tr>
      <w:tr w:rsidR="00593458" w14:paraId="7F734BB5" w14:textId="77777777" w:rsidTr="006331E9">
        <w:trPr>
          <w:trHeight w:val="360"/>
        </w:trPr>
        <w:tc>
          <w:tcPr>
            <w:tcW w:w="83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403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&lt; 0.050, ACE; angiotensin-converting enzyme inhibitor, AGEs; advanced glycation end products, ARB; angiotensin Ⅱ receptor blocker, CI; Confidence interval, DPP4i; dipeptidyl peptidase-4 inhibitors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m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; Heart Failure with mid-range Ejection Fraction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p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; Heart Failure with preserved Ejection Fraction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HFrEF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>; Heart Failure with reduced Ejection Fraction, HR; Hazard Ratio, MACCE; major adverse cardiac and cerebrovascular events, SGLT2i; sodium-glucose cotransporter 2 inhibitors.</w:t>
            </w:r>
          </w:p>
        </w:tc>
      </w:tr>
    </w:tbl>
    <w:p w14:paraId="052C6002" w14:textId="77777777" w:rsidR="00593458" w:rsidRPr="003D22BB" w:rsidRDefault="00593458" w:rsidP="00593458"/>
    <w:p w14:paraId="126BECF1" w14:textId="77777777" w:rsidR="00593458" w:rsidRPr="009A0308" w:rsidRDefault="00593458" w:rsidP="00593458">
      <w:r w:rsidRPr="009A0308">
        <w:br w:type="page"/>
      </w:r>
    </w:p>
    <w:p w14:paraId="516DA694" w14:textId="77777777" w:rsidR="00593458" w:rsidRDefault="00593458" w:rsidP="00593458">
      <w:pPr>
        <w:rPr>
          <w:rFonts w:ascii="Times New Roman" w:eastAsia="Yu Gothic" w:hAnsi="Times New Roman" w:cs="Times New Roman"/>
          <w:color w:val="000000"/>
        </w:rPr>
        <w:sectPr w:rsidR="00593458" w:rsidSect="000C3159">
          <w:pgSz w:w="11906" w:h="16838"/>
          <w:pgMar w:top="1440" w:right="1080" w:bottom="1440" w:left="1080" w:header="851" w:footer="992" w:gutter="0"/>
          <w:cols w:space="425"/>
          <w:docGrid w:type="linesAndChars" w:linePitch="360"/>
        </w:sectPr>
      </w:pPr>
    </w:p>
    <w:tbl>
      <w:tblPr>
        <w:tblW w:w="1119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9"/>
        <w:gridCol w:w="2016"/>
        <w:gridCol w:w="942"/>
        <w:gridCol w:w="1915"/>
        <w:gridCol w:w="920"/>
        <w:gridCol w:w="1937"/>
        <w:gridCol w:w="1040"/>
      </w:tblGrid>
      <w:tr w:rsidR="00593458" w14:paraId="64FA7F16" w14:textId="77777777" w:rsidTr="006331E9">
        <w:trPr>
          <w:trHeight w:val="260"/>
        </w:trPr>
        <w:tc>
          <w:tcPr>
            <w:tcW w:w="111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C4B1D" w14:textId="00FBA015" w:rsidR="00593458" w:rsidRDefault="00FB1AA1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Table S</w:t>
            </w:r>
            <w:r w:rsidR="0059345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 Multivariate analysis of factors associated with MACCE in physical functions</w:t>
            </w:r>
          </w:p>
        </w:tc>
      </w:tr>
      <w:tr w:rsidR="00593458" w14:paraId="492FA05A" w14:textId="77777777" w:rsidTr="006331E9">
        <w:trPr>
          <w:trHeight w:val="260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A4A07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6E2F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E9B8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0D2B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1C147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9D2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AC62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93458" w14:paraId="252C4F7E" w14:textId="77777777" w:rsidTr="006331E9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77A9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s 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558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8 [1.001-1.076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F7C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475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7 [1.001-1.07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D21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6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397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5 [0.979-1.053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2DF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593458" w14:paraId="19B524B2" w14:textId="77777777" w:rsidTr="006331E9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5F8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andgrip streng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88B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0 [0.923-0.998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2B1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9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13E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BD2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E73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5B9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93458" w14:paraId="6B441134" w14:textId="77777777" w:rsidTr="006331E9">
        <w:trPr>
          <w:trHeight w:val="2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71AB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nee extension streng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7F05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AAC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499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0 [0.956-1.00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D8E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4A6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E90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93458" w14:paraId="2C502FDA" w14:textId="77777777" w:rsidTr="006331E9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4D94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MW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1178C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10EA8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C10B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ABDA2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9D8A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5 [0.993-0.998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A4330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93458" w14:paraId="485CC134" w14:textId="77777777" w:rsidTr="006331E9">
        <w:trPr>
          <w:trHeight w:val="360"/>
        </w:trPr>
        <w:tc>
          <w:tcPr>
            <w:tcW w:w="11199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88681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 0.050, AGEs; advanced glycation end products, CI; Confidence interval, HR; Hazard Ratio, MACCE; major adverse cardiac and cerebrovascular events, 6MWD;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6-min walk distance.</w:t>
            </w:r>
          </w:p>
        </w:tc>
      </w:tr>
      <w:tr w:rsidR="00593458" w14:paraId="4D08EC54" w14:textId="77777777" w:rsidTr="006331E9">
        <w:trPr>
          <w:trHeight w:val="360"/>
        </w:trPr>
        <w:tc>
          <w:tcPr>
            <w:tcW w:w="11199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CC687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3458" w14:paraId="60DC293A" w14:textId="77777777" w:rsidTr="006331E9">
        <w:trPr>
          <w:trHeight w:val="360"/>
        </w:trPr>
        <w:tc>
          <w:tcPr>
            <w:tcW w:w="11199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F30B3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268CFA" w14:textId="77777777" w:rsidR="00593458" w:rsidRPr="003D22BB" w:rsidRDefault="00593458" w:rsidP="00593458"/>
    <w:p w14:paraId="56FB5D23" w14:textId="77777777" w:rsidR="00593458" w:rsidRDefault="00593458" w:rsidP="00593458">
      <w:pPr>
        <w:sectPr w:rsidR="00593458" w:rsidSect="00207FF4">
          <w:pgSz w:w="16838" w:h="11906" w:orient="landscape"/>
          <w:pgMar w:top="1077" w:right="1440" w:bottom="1077" w:left="1440" w:header="851" w:footer="992" w:gutter="0"/>
          <w:cols w:space="425"/>
          <w:docGrid w:type="lines" w:linePitch="360"/>
        </w:sectPr>
      </w:pPr>
    </w:p>
    <w:tbl>
      <w:tblPr>
        <w:tblW w:w="812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4"/>
        <w:gridCol w:w="2063"/>
        <w:gridCol w:w="860"/>
        <w:gridCol w:w="2063"/>
        <w:gridCol w:w="860"/>
      </w:tblGrid>
      <w:tr w:rsidR="00593458" w14:paraId="6415C190" w14:textId="77777777" w:rsidTr="006331E9">
        <w:trPr>
          <w:trHeight w:val="260"/>
        </w:trPr>
        <w:tc>
          <w:tcPr>
            <w:tcW w:w="8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0ED8C" w14:textId="450D5A72" w:rsidR="00593458" w:rsidRDefault="00FB1AA1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Table S</w:t>
            </w:r>
            <w:r w:rsidR="0059345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 Multivariate analysis of factors associated with MACCE</w:t>
            </w:r>
          </w:p>
        </w:tc>
      </w:tr>
      <w:tr w:rsidR="00593458" w14:paraId="365993C0" w14:textId="77777777" w:rsidTr="006331E9">
        <w:trPr>
          <w:trHeight w:val="260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FA9E0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4B3D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330A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EDE7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A87D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93458" w14:paraId="42742111" w14:textId="77777777" w:rsidTr="006331E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0E62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s scor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931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3 [1.007-1.08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390F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E9A4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9 [1.004-1.075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EF5A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93458" w14:paraId="76EE953E" w14:textId="77777777" w:rsidTr="006331E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6D0D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able angina pectori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590CC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6 [0.169-0.86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AC5E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4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45D8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7C69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93458" w14:paraId="456ED361" w14:textId="77777777" w:rsidTr="006331E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6834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ureti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7651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A030D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ECDB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035 [1.515-6.081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4CF3" w14:textId="77777777" w:rsidR="00593458" w:rsidRDefault="00593458" w:rsidP="006331E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93458" w14:paraId="46F85904" w14:textId="77777777" w:rsidTr="006331E9">
        <w:trPr>
          <w:trHeight w:val="360"/>
        </w:trPr>
        <w:tc>
          <w:tcPr>
            <w:tcW w:w="812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068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 0.050, AGEs; advanced glycation end products, CI; Confidence interval, HR; Hazard Ratio, MACCE; major adverse cardiac and cerebrovascular events.</w:t>
            </w:r>
          </w:p>
        </w:tc>
      </w:tr>
      <w:tr w:rsidR="00593458" w14:paraId="67F65475" w14:textId="77777777" w:rsidTr="006331E9">
        <w:trPr>
          <w:trHeight w:val="360"/>
        </w:trPr>
        <w:tc>
          <w:tcPr>
            <w:tcW w:w="81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BC9B7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3458" w14:paraId="258DB0EB" w14:textId="77777777" w:rsidTr="006331E9">
        <w:trPr>
          <w:trHeight w:val="360"/>
        </w:trPr>
        <w:tc>
          <w:tcPr>
            <w:tcW w:w="81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30AAE" w14:textId="77777777" w:rsidR="00593458" w:rsidRDefault="00593458" w:rsidP="00633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7364457" w14:textId="77777777" w:rsidR="00593458" w:rsidRDefault="00593458"/>
    <w:p w14:paraId="29BF383F" w14:textId="77777777" w:rsidR="00732174" w:rsidRDefault="00732174"/>
    <w:p w14:paraId="03451C38" w14:textId="77777777" w:rsidR="00732174" w:rsidRDefault="00732174"/>
    <w:p w14:paraId="0E84DD16" w14:textId="77777777" w:rsidR="00732174" w:rsidRDefault="00732174"/>
    <w:p w14:paraId="325C7D15" w14:textId="77777777" w:rsidR="00732174" w:rsidRDefault="00732174"/>
    <w:p w14:paraId="651CFBDC" w14:textId="77777777" w:rsidR="00732174" w:rsidRDefault="00732174"/>
    <w:p w14:paraId="58940B9A" w14:textId="77777777" w:rsidR="00732174" w:rsidRDefault="00732174"/>
    <w:p w14:paraId="7CC67207" w14:textId="77777777" w:rsidR="00732174" w:rsidRDefault="00732174"/>
    <w:p w14:paraId="06BB9FC8" w14:textId="77777777" w:rsidR="00732174" w:rsidRDefault="00732174"/>
    <w:p w14:paraId="3103EC87" w14:textId="77777777" w:rsidR="00732174" w:rsidRDefault="00732174"/>
    <w:p w14:paraId="671D16EE" w14:textId="77777777" w:rsidR="00732174" w:rsidRDefault="00732174"/>
    <w:p w14:paraId="0DBDCB45" w14:textId="77777777" w:rsidR="00732174" w:rsidRDefault="00732174"/>
    <w:p w14:paraId="3DF8DD2F" w14:textId="77777777" w:rsidR="00732174" w:rsidRDefault="00732174"/>
    <w:p w14:paraId="0F93FCE0" w14:textId="77777777" w:rsidR="00732174" w:rsidRDefault="00732174"/>
    <w:p w14:paraId="5E01D689" w14:textId="77777777" w:rsidR="00732174" w:rsidRDefault="00732174"/>
    <w:p w14:paraId="3E322126" w14:textId="77777777" w:rsidR="00732174" w:rsidRDefault="00732174"/>
    <w:p w14:paraId="2C3D8167" w14:textId="77777777" w:rsidR="00732174" w:rsidRDefault="00732174"/>
    <w:p w14:paraId="0A1C6AC4" w14:textId="77777777" w:rsidR="00732174" w:rsidRDefault="00732174"/>
    <w:p w14:paraId="31C75F94" w14:textId="77777777" w:rsidR="00732174" w:rsidRDefault="00732174"/>
    <w:p w14:paraId="509CF91A" w14:textId="77777777" w:rsidR="00732174" w:rsidRDefault="00732174"/>
    <w:p w14:paraId="63E91730" w14:textId="77777777" w:rsidR="00732174" w:rsidRDefault="00732174"/>
    <w:p w14:paraId="1F07A08D" w14:textId="77777777" w:rsidR="00732174" w:rsidRDefault="00732174"/>
    <w:p w14:paraId="59EF581E" w14:textId="77777777" w:rsidR="00732174" w:rsidRDefault="00732174"/>
    <w:p w14:paraId="0091DB7D" w14:textId="77777777" w:rsidR="00732174" w:rsidRDefault="00732174"/>
    <w:p w14:paraId="043E8558" w14:textId="77777777" w:rsidR="00732174" w:rsidRDefault="00732174"/>
    <w:p w14:paraId="407BFA1B" w14:textId="77777777" w:rsidR="00732174" w:rsidRDefault="00732174"/>
    <w:p w14:paraId="21F963ED" w14:textId="77777777" w:rsidR="00732174" w:rsidRDefault="00732174"/>
    <w:p w14:paraId="3395783D" w14:textId="77777777" w:rsidR="00732174" w:rsidRDefault="00732174"/>
    <w:p w14:paraId="25ADFB99" w14:textId="20BCBC82" w:rsidR="00732174" w:rsidRDefault="00732174">
      <w:r w:rsidRPr="00CE54C2">
        <w:rPr>
          <w:rFonts w:ascii="Times New Roman" w:hAnsi="Times New Roman" w:cs="Times New Roman"/>
          <w:color w:val="000000" w:themeColor="text1"/>
        </w:rPr>
        <w:lastRenderedPageBreak/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 w:rsidRPr="00CE54C2">
        <w:rPr>
          <w:rFonts w:ascii="Times New Roman" w:hAnsi="Times New Roman" w:cs="Times New Roman"/>
          <w:color w:val="000000" w:themeColor="text1"/>
        </w:rPr>
        <w:t>1</w:t>
      </w:r>
    </w:p>
    <w:p w14:paraId="4A129155" w14:textId="352825C6" w:rsidR="00732174" w:rsidRDefault="00732174">
      <w:r>
        <w:rPr>
          <w:noProof/>
          <w:lang w:eastAsia="en-US"/>
          <w14:ligatures w14:val="standardContextual"/>
        </w:rPr>
        <w:drawing>
          <wp:inline distT="0" distB="0" distL="0" distR="0" wp14:anchorId="603DE42F" wp14:editId="68836504">
            <wp:extent cx="5400040" cy="4402455"/>
            <wp:effectExtent l="0" t="0" r="0" b="0"/>
            <wp:docPr id="74671530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7153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814DE" w14:textId="77777777" w:rsidR="00732174" w:rsidRDefault="00732174"/>
    <w:p w14:paraId="0B3B137C" w14:textId="77777777" w:rsidR="00732174" w:rsidRDefault="00732174"/>
    <w:p w14:paraId="3654B0D1" w14:textId="77777777" w:rsidR="00732174" w:rsidRDefault="00732174"/>
    <w:p w14:paraId="0670869B" w14:textId="77777777" w:rsidR="00732174" w:rsidRDefault="00732174"/>
    <w:p w14:paraId="653A9BE2" w14:textId="77777777" w:rsidR="00732174" w:rsidRDefault="00732174"/>
    <w:p w14:paraId="511C0252" w14:textId="77777777" w:rsidR="00732174" w:rsidRDefault="00732174"/>
    <w:p w14:paraId="0CA4D07C" w14:textId="77777777" w:rsidR="00732174" w:rsidRDefault="00732174"/>
    <w:p w14:paraId="683EBAA8" w14:textId="77777777" w:rsidR="00732174" w:rsidRDefault="00732174"/>
    <w:p w14:paraId="0D689E2F" w14:textId="77777777" w:rsidR="00732174" w:rsidRDefault="00732174"/>
    <w:p w14:paraId="0700F33E" w14:textId="77777777" w:rsidR="00732174" w:rsidRDefault="00732174"/>
    <w:p w14:paraId="33EFC4AD" w14:textId="77777777" w:rsidR="00732174" w:rsidRDefault="00732174"/>
    <w:p w14:paraId="40F1FF79" w14:textId="77777777" w:rsidR="00732174" w:rsidRDefault="00732174"/>
    <w:p w14:paraId="745DA786" w14:textId="77777777" w:rsidR="00732174" w:rsidRDefault="00732174"/>
    <w:p w14:paraId="783DA705" w14:textId="77777777" w:rsidR="00732174" w:rsidRDefault="00732174"/>
    <w:p w14:paraId="7ED51545" w14:textId="77777777" w:rsidR="00732174" w:rsidRDefault="00732174"/>
    <w:p w14:paraId="22EF33AA" w14:textId="10BB629C" w:rsidR="00732174" w:rsidRDefault="00732174">
      <w:r w:rsidRPr="007807E1">
        <w:rPr>
          <w:rFonts w:ascii="Times New Roman" w:hAnsi="Times New Roman" w:cs="Times New Roman"/>
          <w:color w:val="000000" w:themeColor="text1"/>
        </w:rPr>
        <w:lastRenderedPageBreak/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 w:rsidRPr="007807E1">
        <w:rPr>
          <w:rFonts w:ascii="Times New Roman" w:hAnsi="Times New Roman" w:cs="Times New Roman"/>
          <w:color w:val="000000" w:themeColor="text1"/>
        </w:rPr>
        <w:t>2</w:t>
      </w:r>
    </w:p>
    <w:p w14:paraId="7A168323" w14:textId="55499380" w:rsidR="00732174" w:rsidRDefault="00732174">
      <w:r>
        <w:rPr>
          <w:noProof/>
          <w:lang w:eastAsia="en-US"/>
          <w14:ligatures w14:val="standardContextual"/>
        </w:rPr>
        <w:drawing>
          <wp:inline distT="0" distB="0" distL="0" distR="0" wp14:anchorId="02AC80BA" wp14:editId="737CDBB4">
            <wp:extent cx="5400040" cy="3578225"/>
            <wp:effectExtent l="0" t="0" r="0" b="0"/>
            <wp:docPr id="45828448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844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CF29E" w14:textId="77777777" w:rsidR="00A104B4" w:rsidRDefault="00A104B4"/>
    <w:p w14:paraId="2CCAA37B" w14:textId="77777777" w:rsidR="00A104B4" w:rsidRDefault="00A104B4"/>
    <w:p w14:paraId="79E488C6" w14:textId="77777777" w:rsidR="00A104B4" w:rsidRDefault="00A104B4"/>
    <w:p w14:paraId="347B27E4" w14:textId="77777777" w:rsidR="00A104B4" w:rsidRDefault="00A104B4"/>
    <w:p w14:paraId="2F63A3E4" w14:textId="77777777" w:rsidR="00A104B4" w:rsidRDefault="00A104B4"/>
    <w:p w14:paraId="5303D33B" w14:textId="77777777" w:rsidR="00A104B4" w:rsidRDefault="00A104B4"/>
    <w:p w14:paraId="1759CEDD" w14:textId="77777777" w:rsidR="00A104B4" w:rsidRDefault="00A104B4"/>
    <w:p w14:paraId="1EEBD8CE" w14:textId="77777777" w:rsidR="00A104B4" w:rsidRDefault="00A104B4"/>
    <w:p w14:paraId="000C676D" w14:textId="77777777" w:rsidR="00A104B4" w:rsidRDefault="00A104B4"/>
    <w:p w14:paraId="502F7DC3" w14:textId="77777777" w:rsidR="00A104B4" w:rsidRDefault="00A104B4"/>
    <w:p w14:paraId="01DB3ACC" w14:textId="77777777" w:rsidR="00A104B4" w:rsidRDefault="00A104B4"/>
    <w:p w14:paraId="7BE65D56" w14:textId="77777777" w:rsidR="00A104B4" w:rsidRDefault="00A104B4"/>
    <w:p w14:paraId="056F693E" w14:textId="77777777" w:rsidR="00A104B4" w:rsidRDefault="00A104B4"/>
    <w:p w14:paraId="0FE23E04" w14:textId="77777777" w:rsidR="00A104B4" w:rsidRDefault="00A104B4"/>
    <w:p w14:paraId="290F3925" w14:textId="77777777" w:rsidR="00A104B4" w:rsidRDefault="00A104B4"/>
    <w:p w14:paraId="2B8B1C50" w14:textId="77777777" w:rsidR="00A104B4" w:rsidRDefault="00A104B4"/>
    <w:p w14:paraId="6AFAE84B" w14:textId="77777777" w:rsidR="00A104B4" w:rsidRDefault="00A104B4"/>
    <w:p w14:paraId="5FC3E436" w14:textId="77777777" w:rsidR="00A104B4" w:rsidRDefault="00A104B4"/>
    <w:p w14:paraId="7EC94FD0" w14:textId="77777777" w:rsidR="00A104B4" w:rsidRDefault="00A104B4"/>
    <w:p w14:paraId="6255932F" w14:textId="6D1DDCC4" w:rsidR="00A104B4" w:rsidRDefault="00A104B4">
      <w:r w:rsidRPr="00046D85">
        <w:rPr>
          <w:rFonts w:ascii="Times New Roman" w:hAnsi="Times New Roman" w:cs="Times New Roman"/>
          <w:color w:val="000000" w:themeColor="text1"/>
        </w:rPr>
        <w:lastRenderedPageBreak/>
        <w:t xml:space="preserve">Figure </w:t>
      </w:r>
      <w:r w:rsidR="00FB1AA1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3</w:t>
      </w:r>
    </w:p>
    <w:p w14:paraId="23282BE7" w14:textId="315D7F5E" w:rsidR="00A104B4" w:rsidRPr="00732174" w:rsidRDefault="00A104B4">
      <w:r w:rsidRPr="00A104B4">
        <w:rPr>
          <w:noProof/>
          <w:lang w:eastAsia="en-US"/>
        </w:rPr>
        <w:drawing>
          <wp:inline distT="0" distB="0" distL="0" distR="0" wp14:anchorId="6AEBFB28" wp14:editId="410AF2C7">
            <wp:extent cx="5400040" cy="341884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2B9E65-0F49-E804-E3C8-FF9753946C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2B9E65-0F49-E804-E3C8-FF9753946C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1884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sectPr w:rsidR="00A104B4" w:rsidRPr="007321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58"/>
    <w:rsid w:val="00593458"/>
    <w:rsid w:val="00732174"/>
    <w:rsid w:val="00925742"/>
    <w:rsid w:val="00A104B4"/>
    <w:rsid w:val="00B74CFD"/>
    <w:rsid w:val="00D03557"/>
    <w:rsid w:val="00D60CD0"/>
    <w:rsid w:val="00FB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5769"/>
  <w15:chartTrackingRefBased/>
  <w15:docId w15:val="{208B9FA8-CEFF-7E4A-A809-15CA4CCE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458"/>
    <w:rPr>
      <w:rFonts w:ascii="MS PGothic" w:eastAsia="MS PGothic" w:hAnsi="MS PGothic" w:cs="MS PGothic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60CD0"/>
    <w:rPr>
      <w:rFonts w:ascii="MS PGothic" w:eastAsia="MS PGothic" w:hAnsi="MS PGothic" w:cs="MS PGothic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837</Words>
  <Characters>4773</Characters>
  <Application>Microsoft Office Word</Application>
  <DocSecurity>0</DocSecurity>
  <Lines>39</Lines>
  <Paragraphs>11</Paragraphs>
  <ScaleCrop>false</ScaleCrop>
  <Company/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井　智也</dc:creator>
  <cp:keywords/>
  <dc:description/>
  <cp:lastModifiedBy>Jini Mol</cp:lastModifiedBy>
  <cp:revision>4</cp:revision>
  <dcterms:created xsi:type="dcterms:W3CDTF">2023-08-07T14:18:00Z</dcterms:created>
  <dcterms:modified xsi:type="dcterms:W3CDTF">2023-08-11T08:33:00Z</dcterms:modified>
</cp:coreProperties>
</file>